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4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1"/>
        <w:gridCol w:w="1041"/>
        <w:gridCol w:w="1259"/>
        <w:gridCol w:w="1095"/>
        <w:gridCol w:w="829"/>
        <w:gridCol w:w="915"/>
        <w:gridCol w:w="795"/>
        <w:gridCol w:w="1125"/>
        <w:gridCol w:w="724"/>
        <w:gridCol w:w="754"/>
        <w:gridCol w:w="580"/>
      </w:tblGrid>
      <w:tr>
        <w:trPr/>
        <w:tc>
          <w:tcPr>
            <w:tcW w:w="9648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Rat RNA-seq experiment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Lane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 GC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 GCmapped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σpos(%GC)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insert ± MAD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 exonic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 exon cov'g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maxpos %N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lowQ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%lowQend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avgQ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 ± 10.7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 ± 10.0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 ± 11.0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 ± 10.6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 ± 11.1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 ± 10.6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 ± 11.4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 ± 11.0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 ± 10.7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 ± 10.3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 ± 11.1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 ± 10.9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 ± 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 ± 10.4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 ± 10.0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 ± 4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 ± 10.8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 ± 10.5</w:t>
            </w:r>
          </w:p>
        </w:tc>
        <w:tc>
          <w:tcPr>
            <w:tcW w:w="1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 ± 44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32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14:38:34Z</dcterms:created>
  <dc:creator/>
  <dc:description/>
  <dc:language>en-US</dc:language>
  <cp:lastModifiedBy/>
  <dcterms:modified xsi:type="dcterms:W3CDTF">2018-06-13T16:25:20Z</dcterms:modified>
  <cp:revision>6</cp:revision>
  <dc:subject/>
  <dc:title/>
</cp:coreProperties>
</file>